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1" w:type="dxa"/>
        <w:tblLook w:val="04A0" w:firstRow="1" w:lastRow="0" w:firstColumn="1" w:lastColumn="0" w:noHBand="0" w:noVBand="1"/>
      </w:tblPr>
      <w:tblGrid>
        <w:gridCol w:w="1895"/>
        <w:gridCol w:w="1919"/>
        <w:gridCol w:w="1610"/>
        <w:gridCol w:w="1826"/>
        <w:gridCol w:w="1851"/>
      </w:tblGrid>
      <w:tr w:rsidR="00A3631D" w:rsidRPr="00657C4F" w14:paraId="15A96DA6" w14:textId="77777777" w:rsidTr="001B442D">
        <w:trPr>
          <w:trHeight w:val="288"/>
        </w:trPr>
        <w:tc>
          <w:tcPr>
            <w:tcW w:w="1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BF77D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64C07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8041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u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10FE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B773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sp</w:t>
            </w:r>
            <w:proofErr w:type="spellEnd"/>
          </w:p>
        </w:tc>
      </w:tr>
      <w:tr w:rsidR="00A3631D" w:rsidRPr="00657C4F" w14:paraId="375249D5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025A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1B29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E124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0986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329A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ellula</w:t>
            </w:r>
            <w:proofErr w:type="spellEnd"/>
          </w:p>
        </w:tc>
      </w:tr>
      <w:tr w:rsidR="00A3631D" w:rsidRPr="00657C4F" w14:paraId="4C4A92A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98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4D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D4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15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3D2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ellula</w:t>
            </w:r>
            <w:proofErr w:type="spellEnd"/>
          </w:p>
        </w:tc>
      </w:tr>
      <w:tr w:rsidR="00A3631D" w:rsidRPr="00657C4F" w14:paraId="56F72FE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E9106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5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7CD7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01F39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BE6D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2A16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ellula</w:t>
            </w:r>
            <w:proofErr w:type="spellEnd"/>
          </w:p>
        </w:tc>
      </w:tr>
      <w:tr w:rsidR="00A3631D" w:rsidRPr="00657C4F" w14:paraId="2B993E5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D4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A8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8C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EED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A4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ellula</w:t>
            </w:r>
            <w:proofErr w:type="spellEnd"/>
          </w:p>
        </w:tc>
      </w:tr>
      <w:tr w:rsidR="00A3631D" w:rsidRPr="00657C4F" w14:paraId="0DD0ED7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9A64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D231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7609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1BF8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CE424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ellula</w:t>
            </w:r>
            <w:proofErr w:type="spellEnd"/>
          </w:p>
        </w:tc>
      </w:tr>
      <w:tr w:rsidR="00A3631D" w:rsidRPr="00657C4F" w14:paraId="642D3A3F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20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21963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56A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BD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38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BE8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alleti</w:t>
            </w:r>
            <w:proofErr w:type="spellEnd"/>
          </w:p>
        </w:tc>
      </w:tr>
      <w:tr w:rsidR="00A3631D" w:rsidRPr="00657C4F" w14:paraId="5CF93C2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0659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10305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54DF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D7C0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BB532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721E1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alleti</w:t>
            </w:r>
            <w:proofErr w:type="spellEnd"/>
          </w:p>
        </w:tc>
      </w:tr>
      <w:tr w:rsidR="00A3631D" w:rsidRPr="00657C4F" w14:paraId="16B363A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8A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10305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E39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18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B9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7D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alleti</w:t>
            </w:r>
            <w:proofErr w:type="spellEnd"/>
          </w:p>
        </w:tc>
      </w:tr>
      <w:tr w:rsidR="00A3631D" w:rsidRPr="00657C4F" w14:paraId="3AAD6FB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3904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21963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C2E8F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0C25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DB952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F629C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alleti</w:t>
            </w:r>
            <w:proofErr w:type="spellEnd"/>
          </w:p>
        </w:tc>
      </w:tr>
      <w:tr w:rsidR="00A3631D" w:rsidRPr="00657C4F" w14:paraId="45A11253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0C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10305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F3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0B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31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0B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alleti</w:t>
            </w:r>
            <w:proofErr w:type="spellEnd"/>
          </w:p>
        </w:tc>
      </w:tr>
      <w:tr w:rsidR="00A3631D" w:rsidRPr="00657C4F" w14:paraId="166495E2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8E36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6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49AE4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0BAC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A595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1E11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ristero</w:t>
            </w:r>
            <w:proofErr w:type="spellEnd"/>
          </w:p>
        </w:tc>
      </w:tr>
      <w:tr w:rsidR="00A3631D" w:rsidRPr="00657C4F" w14:paraId="2464606C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BD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6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96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18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1A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74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ristero</w:t>
            </w:r>
            <w:proofErr w:type="spellEnd"/>
          </w:p>
        </w:tc>
      </w:tr>
      <w:tr w:rsidR="00A3631D" w:rsidRPr="00657C4F" w14:paraId="08A147E6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3CC0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6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601C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E163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7124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35D10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ristero</w:t>
            </w:r>
            <w:proofErr w:type="spellEnd"/>
          </w:p>
        </w:tc>
      </w:tr>
      <w:tr w:rsidR="00A3631D" w:rsidRPr="00657C4F" w14:paraId="68D0EC15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FF2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6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E4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3F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0C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D5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ristero</w:t>
            </w:r>
            <w:proofErr w:type="spellEnd"/>
          </w:p>
        </w:tc>
      </w:tr>
      <w:tr w:rsidR="00A3631D" w:rsidRPr="00657C4F" w14:paraId="27FD2FA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DE06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96DC8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6423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6191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C246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2E43A5B4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D6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5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84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26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7D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91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735CBB6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8B38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BD9F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4F0A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12B6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B0E9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449C48F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AB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CC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76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C1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F5F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34D63FD5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8211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9743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D846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C61D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93595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1EFBAAE4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C3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972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50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F7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2F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amaryllis</w:t>
            </w:r>
          </w:p>
        </w:tc>
      </w:tr>
      <w:tr w:rsidR="00A3631D" w:rsidRPr="00657C4F" w14:paraId="6281E142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7BDE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D0EE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262E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A0D3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9DF2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492DF4BA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CE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66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79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AB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9F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470D05F0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125C4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B38C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D34F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57AA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08A0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5005847F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3A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9D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3A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D6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B2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2779C8D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8EF3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E5DE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25856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B2DB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4833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46758A9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CD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74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76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EC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D6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6AA591A3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395D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1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7DC5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C551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90D6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24DFA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34FD971A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75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1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71D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547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F4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8D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67F702C4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A9DB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2053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B0148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08CA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F0EE6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rosina</w:t>
            </w:r>
            <w:proofErr w:type="spellEnd"/>
          </w:p>
        </w:tc>
      </w:tr>
      <w:tr w:rsidR="00A3631D" w:rsidRPr="00657C4F" w14:paraId="73A3A0DB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42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12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E9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10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7C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helxinoe</w:t>
            </w:r>
            <w:proofErr w:type="spellEnd"/>
          </w:p>
        </w:tc>
      </w:tr>
      <w:tr w:rsidR="00A3631D" w:rsidRPr="00657C4F" w14:paraId="2A286FA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ED78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7F84D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18701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20F5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300F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helxinoe</w:t>
            </w:r>
            <w:proofErr w:type="spellEnd"/>
          </w:p>
        </w:tc>
      </w:tr>
      <w:tr w:rsidR="00A3631D" w:rsidRPr="00657C4F" w14:paraId="2960C952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96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0E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62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65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93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helxinoe</w:t>
            </w:r>
            <w:proofErr w:type="spellEnd"/>
          </w:p>
        </w:tc>
      </w:tr>
      <w:tr w:rsidR="00A3631D" w:rsidRPr="00657C4F" w14:paraId="5DCDE7F6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828E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6F9A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03F7D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81B0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42DAB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helxinoe</w:t>
            </w:r>
            <w:proofErr w:type="spellEnd"/>
          </w:p>
        </w:tc>
      </w:tr>
      <w:tr w:rsidR="00A3631D" w:rsidRPr="00657C4F" w14:paraId="0006CE66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2C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6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E05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735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B7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FB8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helxinoe</w:t>
            </w:r>
            <w:proofErr w:type="spellEnd"/>
          </w:p>
        </w:tc>
      </w:tr>
      <w:tr w:rsidR="00A3631D" w:rsidRPr="00657C4F" w14:paraId="69425C0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8D18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FC1EC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34EEB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6AE1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41400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ignus</w:t>
            </w:r>
            <w:proofErr w:type="spellEnd"/>
          </w:p>
        </w:tc>
      </w:tr>
      <w:tr w:rsidR="00A3631D" w:rsidRPr="00657C4F" w14:paraId="796BD66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2A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38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CB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6EE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96B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ignus</w:t>
            </w:r>
            <w:proofErr w:type="spellEnd"/>
          </w:p>
        </w:tc>
      </w:tr>
      <w:tr w:rsidR="00A3631D" w:rsidRPr="00657C4F" w14:paraId="53DE8942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D366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C4F4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B26E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0FF6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3F4A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ignus</w:t>
            </w:r>
            <w:proofErr w:type="spellEnd"/>
          </w:p>
        </w:tc>
      </w:tr>
      <w:tr w:rsidR="00A3631D" w:rsidRPr="00657C4F" w14:paraId="3222F55C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EE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5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45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DA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C72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32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ignus</w:t>
            </w:r>
            <w:proofErr w:type="spellEnd"/>
          </w:p>
        </w:tc>
      </w:tr>
      <w:tr w:rsidR="00A3631D" w:rsidRPr="00657C4F" w14:paraId="6B782C4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B96C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S4212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4074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D8882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C7B6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7684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ignus</w:t>
            </w:r>
            <w:proofErr w:type="spellEnd"/>
          </w:p>
        </w:tc>
      </w:tr>
      <w:tr w:rsidR="00A3631D" w:rsidRPr="00657C4F" w14:paraId="2A361110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53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19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40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34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B1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77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hestertonii</w:t>
            </w:r>
            <w:proofErr w:type="spellEnd"/>
          </w:p>
        </w:tc>
      </w:tr>
      <w:tr w:rsidR="00A3631D" w:rsidRPr="00657C4F" w14:paraId="0B878E45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9690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01A8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874C6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8A88F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4860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hestertonii</w:t>
            </w:r>
            <w:proofErr w:type="spellEnd"/>
          </w:p>
        </w:tc>
      </w:tr>
      <w:tr w:rsidR="00A3631D" w:rsidRPr="00657C4F" w14:paraId="2D0AD2F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B5F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12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5B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906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89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hestertonii</w:t>
            </w:r>
            <w:proofErr w:type="spellEnd"/>
          </w:p>
        </w:tc>
      </w:tr>
      <w:tr w:rsidR="00A3631D" w:rsidRPr="00657C4F" w14:paraId="6E55674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C61F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1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618F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8A15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221F6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BB75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hestertonii</w:t>
            </w:r>
            <w:proofErr w:type="spellEnd"/>
          </w:p>
        </w:tc>
      </w:tr>
      <w:tr w:rsidR="00A3631D" w:rsidRPr="00657C4F" w14:paraId="7722EBE6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DD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1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D7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BC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D5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A8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hestertonii</w:t>
            </w:r>
            <w:proofErr w:type="spellEnd"/>
          </w:p>
        </w:tc>
      </w:tr>
      <w:tr w:rsidR="00A3631D" w:rsidRPr="00657C4F" w14:paraId="025FD923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0CC1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19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3749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C889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0EA7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08AF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ydara</w:t>
            </w:r>
            <w:proofErr w:type="spellEnd"/>
          </w:p>
        </w:tc>
      </w:tr>
      <w:tr w:rsidR="00A3631D" w:rsidRPr="00657C4F" w14:paraId="666F4254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83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199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E5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C3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74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F5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ydara</w:t>
            </w:r>
            <w:proofErr w:type="spellEnd"/>
          </w:p>
        </w:tc>
      </w:tr>
      <w:tr w:rsidR="00A3631D" w:rsidRPr="00657C4F" w14:paraId="041BBEC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0736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68C71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A4A1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E94FE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B8BB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ydara</w:t>
            </w:r>
            <w:proofErr w:type="spellEnd"/>
          </w:p>
        </w:tc>
      </w:tr>
      <w:tr w:rsidR="00A3631D" w:rsidRPr="00657C4F" w14:paraId="2A689FD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97B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RR403206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7C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E48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38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D0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ydara</w:t>
            </w:r>
            <w:proofErr w:type="spellEnd"/>
          </w:p>
        </w:tc>
      </w:tr>
      <w:tr w:rsidR="00A3631D" w:rsidRPr="00657C4F" w14:paraId="3EAC3C60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7E6D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6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EF49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9E05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0CFE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5EB9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ydara</w:t>
            </w:r>
            <w:proofErr w:type="spellEnd"/>
          </w:p>
        </w:tc>
      </w:tr>
      <w:tr w:rsidR="00A3631D" w:rsidRPr="00657C4F" w14:paraId="154F1675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90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199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5A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74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FB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E5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A3631D" w:rsidRPr="00657C4F" w14:paraId="26D182EA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D417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19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596E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BBF0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BBC9D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BA26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A3631D" w:rsidRPr="00657C4F" w14:paraId="3AD1CF2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016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C7A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09F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BE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C55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A3631D" w:rsidRPr="00657C4F" w14:paraId="236732A6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4E86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53A99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D728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F5DC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CEEF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A3631D" w:rsidRPr="00657C4F" w14:paraId="3F357DEB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C6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A1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ana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F9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80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3F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A3631D" w:rsidRPr="00657C4F" w14:paraId="4962B073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C6EE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4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72ED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cuad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BBE9C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4971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261E3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lativitta</w:t>
            </w:r>
            <w:proofErr w:type="spellEnd"/>
          </w:p>
        </w:tc>
      </w:tr>
      <w:tr w:rsidR="00A3631D" w:rsidRPr="00657C4F" w14:paraId="5BF6E1FA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EA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C1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cuad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41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4D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95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lativitta</w:t>
            </w:r>
            <w:proofErr w:type="spellEnd"/>
          </w:p>
        </w:tc>
      </w:tr>
      <w:tr w:rsidR="00A3631D" w:rsidRPr="00657C4F" w14:paraId="3C62B2A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8265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F2938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cuad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2219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9F9A9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B3D1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lativitta</w:t>
            </w:r>
            <w:proofErr w:type="spellEnd"/>
          </w:p>
        </w:tc>
      </w:tr>
      <w:tr w:rsidR="00A3631D" w:rsidRPr="00657C4F" w14:paraId="7D4F892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09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EF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cuad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473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09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32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lativitta</w:t>
            </w:r>
            <w:proofErr w:type="spellEnd"/>
          </w:p>
        </w:tc>
      </w:tr>
      <w:tr w:rsidR="00A3631D" w:rsidRPr="00657C4F" w14:paraId="065F510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DAC3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D43DA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cuad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4E05C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3FD85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C4F6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lativitta</w:t>
            </w:r>
            <w:proofErr w:type="spellEnd"/>
          </w:p>
        </w:tc>
      </w:tr>
      <w:tr w:rsidR="00A3631D" w:rsidRPr="00657C4F" w14:paraId="6306396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F6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290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E3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4CE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8D4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avorinus</w:t>
            </w:r>
            <w:proofErr w:type="spellEnd"/>
          </w:p>
        </w:tc>
      </w:tr>
      <w:tr w:rsidR="00A3631D" w:rsidRPr="00657C4F" w14:paraId="567694D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434D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C574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D0E9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15AD5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A6DCF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avorinus</w:t>
            </w:r>
            <w:proofErr w:type="spellEnd"/>
          </w:p>
        </w:tc>
      </w:tr>
      <w:tr w:rsidR="00A3631D" w:rsidRPr="00657C4F" w14:paraId="1F14216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C8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83F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05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11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0E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avorinus</w:t>
            </w:r>
            <w:proofErr w:type="spellEnd"/>
          </w:p>
        </w:tc>
      </w:tr>
      <w:tr w:rsidR="00A3631D" w:rsidRPr="00657C4F" w14:paraId="0D66715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3057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5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5D99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A09A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1B05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72E4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avorinus</w:t>
            </w:r>
            <w:proofErr w:type="spellEnd"/>
          </w:p>
        </w:tc>
      </w:tr>
      <w:tr w:rsidR="00A3631D" w:rsidRPr="00657C4F" w14:paraId="12DC224E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ED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5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29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er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FF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02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9B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avorinus</w:t>
            </w:r>
            <w:proofErr w:type="spellEnd"/>
          </w:p>
        </w:tc>
      </w:tr>
      <w:tr w:rsidR="00A3631D" w:rsidRPr="00657C4F" w14:paraId="7731404B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CB60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7FB3A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1D208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76DB9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2772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hyllis</w:t>
            </w:r>
            <w:proofErr w:type="spellEnd"/>
          </w:p>
        </w:tc>
      </w:tr>
      <w:tr w:rsidR="00A3631D" w:rsidRPr="00657C4F" w14:paraId="7BE6069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1A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F4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CE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C1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B7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hyllis</w:t>
            </w:r>
            <w:proofErr w:type="spellEnd"/>
          </w:p>
        </w:tc>
      </w:tr>
      <w:tr w:rsidR="00A3631D" w:rsidRPr="00657C4F" w14:paraId="0AD41F7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8040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F88D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1631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3520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ECD3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hyllis</w:t>
            </w:r>
            <w:proofErr w:type="spellEnd"/>
          </w:p>
        </w:tc>
      </w:tr>
      <w:tr w:rsidR="00A3631D" w:rsidRPr="00657C4F" w14:paraId="1F95F2D8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A3B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SRR40320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DB9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A1C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6B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DD4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phyllis</w:t>
            </w:r>
            <w:proofErr w:type="spellEnd"/>
          </w:p>
        </w:tc>
      </w:tr>
      <w:tr w:rsidR="00A3631D" w:rsidRPr="00657C4F" w14:paraId="2F3A2C1A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1FA4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3C076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rench Guia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5EE49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C352D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EDB2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A3631D" w:rsidRPr="00657C4F" w14:paraId="57C1965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BF7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9F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rench Guia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81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76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0F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A3631D" w:rsidRPr="00657C4F" w14:paraId="02E389AC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1AB0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AE51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rench Guia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36A0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76D9F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3DF1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A3631D" w:rsidRPr="00657C4F" w14:paraId="24422AD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40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C4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rench Guia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1A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C5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AF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A3631D" w:rsidRPr="00657C4F" w14:paraId="74F26AE7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72366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1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EAF8A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rench Guia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C126F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07F7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5BDE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A3631D" w:rsidRPr="00657C4F" w14:paraId="446CCF79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1E0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9AA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32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892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29E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lorencia</w:t>
            </w:r>
            <w:proofErr w:type="spellEnd"/>
          </w:p>
        </w:tc>
      </w:tr>
      <w:tr w:rsidR="00A3631D" w:rsidRPr="00657C4F" w14:paraId="118B148D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03A4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7E5F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F305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5D749C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4F4EB4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lorencia</w:t>
            </w:r>
            <w:proofErr w:type="spellEnd"/>
          </w:p>
        </w:tc>
      </w:tr>
      <w:tr w:rsidR="00A3631D" w:rsidRPr="00657C4F" w14:paraId="3131D46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1CD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3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16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9CB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307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273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lorencia</w:t>
            </w:r>
            <w:proofErr w:type="spellEnd"/>
          </w:p>
        </w:tc>
      </w:tr>
      <w:tr w:rsidR="00A3631D" w:rsidRPr="00657C4F" w14:paraId="764FA781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D557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3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4BA5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D0B4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63F58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38CE50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lorencia</w:t>
            </w:r>
            <w:proofErr w:type="spellEnd"/>
          </w:p>
        </w:tc>
      </w:tr>
      <w:tr w:rsidR="00A3631D" w:rsidRPr="00657C4F" w14:paraId="4D853E6C" w14:textId="77777777" w:rsidTr="001B442D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9F4E6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ERR229823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51145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Colombi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4454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1A97F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timaret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07A01" w14:textId="77777777" w:rsidR="00A3631D" w:rsidRPr="00657C4F" w:rsidRDefault="00A3631D" w:rsidP="001B44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7C4F">
              <w:rPr>
                <w:rFonts w:ascii="Calibri" w:eastAsia="Times New Roman" w:hAnsi="Calibri" w:cs="Calibri"/>
                <w:color w:val="000000"/>
                <w:lang w:eastAsia="en-GB"/>
              </w:rPr>
              <w:t>florencia</w:t>
            </w:r>
            <w:proofErr w:type="spellEnd"/>
          </w:p>
        </w:tc>
      </w:tr>
    </w:tbl>
    <w:p w14:paraId="4BE0A1D4" w14:textId="77777777" w:rsidR="00425613" w:rsidRDefault="00A3631D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1D"/>
    <w:rsid w:val="004F0A59"/>
    <w:rsid w:val="00A3631D"/>
    <w:rsid w:val="00A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7AF72"/>
  <w15:chartTrackingRefBased/>
  <w15:docId w15:val="{3F997784-3C0C-4E53-AB29-FBEE6C9B9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45:00Z</dcterms:created>
  <dcterms:modified xsi:type="dcterms:W3CDTF">2021-06-04T07:46:00Z</dcterms:modified>
</cp:coreProperties>
</file>